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75C" w:rsidRPr="0094775C" w:rsidRDefault="0094775C" w:rsidP="0094775C">
      <w:pPr>
        <w:ind w:right="-330"/>
        <w:rPr>
          <w:b/>
        </w:rPr>
      </w:pPr>
      <w:r w:rsidRPr="0094775C">
        <w:rPr>
          <w:b/>
        </w:rPr>
        <w:t>Reference sequences for fungicide resistance genes and housekeeping genes of Zymoseptoria tritici</w:t>
      </w:r>
    </w:p>
    <w:p w:rsidR="0094775C" w:rsidRDefault="0094775C" w:rsidP="0094775C">
      <w:pPr>
        <w:ind w:right="-330"/>
      </w:pPr>
    </w:p>
    <w:p w:rsidR="0094775C" w:rsidRDefault="0094775C" w:rsidP="0094775C">
      <w:pPr>
        <w:ind w:right="-330"/>
      </w:pPr>
      <w:r>
        <w:t>&gt;cytb (cytochrome b), part of AY247413.1</w:t>
      </w:r>
    </w:p>
    <w:p w:rsidR="0094775C" w:rsidRDefault="0094775C" w:rsidP="0094775C">
      <w:pPr>
        <w:ind w:right="-330"/>
      </w:pPr>
      <w:r>
        <w:t>GCACGTGGGTAGAGGGTTATACTACGGGTCATACAAAGCCCCTAGAACATT</w:t>
      </w:r>
      <w:bookmarkStart w:id="0" w:name="_GoBack"/>
      <w:bookmarkEnd w:id="0"/>
      <w:r>
        <w:t>AACATGAACAATCGGTACT</w:t>
      </w:r>
    </w:p>
    <w:p w:rsidR="0094775C" w:rsidRDefault="0094775C" w:rsidP="0094775C">
      <w:pPr>
        <w:ind w:right="-330"/>
      </w:pPr>
      <w:r>
        <w:t>ATAATACTAGTTCTGATGATGGCAACCGCATTCTTAGGGTATGTATTACCTTATGGTCAAATGTCTTTAT</w:t>
      </w:r>
    </w:p>
    <w:p w:rsidR="0094775C" w:rsidRDefault="0094775C" w:rsidP="0094775C">
      <w:pPr>
        <w:ind w:right="-330"/>
      </w:pPr>
      <w:r>
        <w:t>GAGGAGCAACAGTTATAACTAACTTATTGAGTGCAATACCTTGAGTTGGACAAGACATAGTTGAATTCGT</w:t>
      </w:r>
    </w:p>
    <w:p w:rsidR="0094775C" w:rsidRDefault="0094775C" w:rsidP="0094775C">
      <w:pPr>
        <w:ind w:right="-330"/>
      </w:pPr>
      <w:r>
        <w:t>ATGAGGTGGATTTTCTGTTAACAATGCAACATTGAACAGATTCTTTGCTCTACATTTCGTTTTACCGTTT</w:t>
      </w:r>
    </w:p>
    <w:p w:rsidR="0094775C" w:rsidRDefault="0094775C" w:rsidP="0094775C">
      <w:pPr>
        <w:ind w:right="-330"/>
      </w:pPr>
      <w:r>
        <w:t>GTGTTAGCTGCATTAGTTTTAATGCATCTAATAGCTTTACACGATACAGCGGGTTCAGGAAATCCTTTAG</w:t>
      </w:r>
    </w:p>
    <w:p w:rsidR="0094775C" w:rsidRDefault="0094775C" w:rsidP="0094775C">
      <w:pPr>
        <w:ind w:right="-330"/>
      </w:pPr>
      <w:r>
        <w:t>GTGTATCAGGTAACTACGATAGATTACCATTCGCCCCTTACTTTATATTCAAAGATTTAATAACAATATT</w:t>
      </w:r>
    </w:p>
    <w:p w:rsidR="0094775C" w:rsidRDefault="0094775C" w:rsidP="0094775C">
      <w:pPr>
        <w:ind w:right="-330"/>
      </w:pPr>
      <w:r>
        <w:t>TTTATTCATTATAGTGTTATCAATATTTATTTTCTTTATGCCTAACGTTTTAGGTGACAGCGAGAATTAT</w:t>
      </w:r>
    </w:p>
    <w:p w:rsidR="0094775C" w:rsidRDefault="0094775C" w:rsidP="0094775C">
      <w:pPr>
        <w:ind w:right="-330"/>
      </w:pPr>
      <w:r>
        <w:t>GTTATGGCTAACCCTATGCAAACTCCACCTG</w:t>
      </w:r>
    </w:p>
    <w:p w:rsidR="0094775C" w:rsidRDefault="0094775C" w:rsidP="0094775C">
      <w:pPr>
        <w:ind w:right="-330"/>
      </w:pPr>
    </w:p>
    <w:p w:rsidR="0094775C" w:rsidRDefault="0094775C" w:rsidP="0094775C">
      <w:pPr>
        <w:ind w:right="-330"/>
      </w:pPr>
      <w:r>
        <w:t>&gt;CYP51 (14-alpha-demethylase), part of EU418107.2</w:t>
      </w:r>
    </w:p>
    <w:p w:rsidR="0094775C" w:rsidRDefault="0094775C" w:rsidP="0094775C">
      <w:pPr>
        <w:ind w:right="-330"/>
      </w:pPr>
      <w:r>
        <w:t>ATGGGTCTCCTCCAGGAAGTCCTCGCGCAGTTCGACGCGCAATTCGGCCAGACCAGCCTCTGGAAACTT</w:t>
      </w:r>
    </w:p>
    <w:p w:rsidR="0094775C" w:rsidRDefault="0094775C" w:rsidP="0094775C">
      <w:pPr>
        <w:ind w:right="-330"/>
      </w:pPr>
      <w:r>
        <w:t>GTCGGACTTGGATTCCTCGCCTTCAGCACGCTCGCCATCCTCCTCAATGTCCTCTCACAACTTCTCTTCCG</w:t>
      </w:r>
    </w:p>
    <w:p w:rsidR="0094775C" w:rsidRDefault="0094775C" w:rsidP="0094775C">
      <w:pPr>
        <w:ind w:right="-330"/>
      </w:pPr>
      <w:r>
        <w:t>TGGCAAGTTGTCCGATCCGCCACTCGTATTCCACTGGGTGCCCTTCATCGGAAGCACCATCACCTACGG</w:t>
      </w:r>
    </w:p>
    <w:p w:rsidR="0094775C" w:rsidRDefault="0094775C" w:rsidP="0094775C">
      <w:pPr>
        <w:ind w:right="-330"/>
      </w:pPr>
      <w:r>
        <w:t>CATCGACCCATACAAGTTCTTCTTCTCCTGTCGGGAAAAGTATGGAGATGTCTTTACATTCATCCTGCTG</w:t>
      </w:r>
    </w:p>
    <w:p w:rsidR="0094775C" w:rsidRDefault="0094775C" w:rsidP="0094775C">
      <w:pPr>
        <w:ind w:right="-330"/>
      </w:pPr>
      <w:r>
        <w:t>GGAAAGAAGACGACGGTGTGCTTGGGCACCAAGGGCAATGATTTTATTTTGAATGGAAAACTGAAGG</w:t>
      </w:r>
    </w:p>
    <w:p w:rsidR="0094775C" w:rsidRDefault="0094775C" w:rsidP="0094775C">
      <w:pPr>
        <w:ind w:right="-330"/>
      </w:pPr>
      <w:r>
        <w:t>ACGTCAACGCGGAGGAGATATACAGCCCGCTGACCACTCCTGTCTTTGGCAAGGATGTGGTTTATGATT</w:t>
      </w:r>
    </w:p>
    <w:p w:rsidR="0094775C" w:rsidRDefault="0094775C" w:rsidP="0094775C">
      <w:pPr>
        <w:ind w:right="-330"/>
      </w:pPr>
      <w:r>
        <w:t>GTCCCAATTCGAAGCTCATGGAGCAGAAGAAGGTACGGAGAATTGAGAACATACGGGCAAAAGTGCA</w:t>
      </w:r>
    </w:p>
    <w:p w:rsidR="0094775C" w:rsidRDefault="0094775C" w:rsidP="0094775C">
      <w:pPr>
        <w:ind w:right="-330"/>
      </w:pPr>
      <w:r>
        <w:t>GCTATATTGACTTGTCACTTAGTTCGTCAAGTACGGCCTCACAACCTCTGCCCTCCAGTCCTACGTGACC</w:t>
      </w:r>
    </w:p>
    <w:p w:rsidR="0094775C" w:rsidRDefault="0094775C" w:rsidP="0094775C">
      <w:pPr>
        <w:ind w:right="-330"/>
      </w:pPr>
      <w:r>
        <w:t>TTGATCGCCGCCGAGACCCGCCAGTTCTTCGACCGCAACAACCCTCATAAGAAGTTCGCATCGACCAGC</w:t>
      </w:r>
    </w:p>
    <w:p w:rsidR="0094775C" w:rsidRDefault="0094775C" w:rsidP="0094775C">
      <w:pPr>
        <w:ind w:right="-330"/>
      </w:pPr>
      <w:r>
        <w:t>GGCACGATCGATCTCCCACCAGCCCTCGCCGAACTTACGATCTATACTGCCAGCCGATCATTGCAAGGA</w:t>
      </w:r>
    </w:p>
    <w:p w:rsidR="0094775C" w:rsidRDefault="0094775C" w:rsidP="0094775C">
      <w:pPr>
        <w:ind w:right="-330"/>
      </w:pPr>
      <w:r>
        <w:t>AAGGAAGTCCGCGAGGGCTTCGACTCGTCTTTCGCGGACCTCTACCACTACCTCGATATGGGATTCACA</w:t>
      </w:r>
    </w:p>
    <w:p w:rsidR="0094775C" w:rsidRDefault="0094775C" w:rsidP="0094775C">
      <w:pPr>
        <w:ind w:right="-330"/>
      </w:pPr>
      <w:r>
        <w:t>CCGATCAACTTTATGCTTCCGTGGGCGCCCCTTCCCCAGAACCGACGCCGCGATTATGCGCAGAAGAAG</w:t>
      </w:r>
    </w:p>
    <w:p w:rsidR="0094775C" w:rsidRDefault="0094775C" w:rsidP="0094775C">
      <w:pPr>
        <w:ind w:right="-330"/>
      </w:pPr>
      <w:r>
        <w:t>ATGTCCGAGACATACATGTCGATCATTCAGAAGAGACGAGAGTCCAAAACGGGCGAACATGAGGAAG</w:t>
      </w:r>
    </w:p>
    <w:p w:rsidR="0094775C" w:rsidRDefault="0094775C" w:rsidP="0094775C">
      <w:pPr>
        <w:ind w:right="-330"/>
      </w:pPr>
      <w:r>
        <w:t>ACAGTAAGTGAAGTCAGGCACAGGAGGCGTCCAGCTCTCGGAGTCTTGCAGTTGGCCTGTTAGTGGCC</w:t>
      </w:r>
    </w:p>
    <w:p w:rsidR="0094775C" w:rsidRDefault="0094775C" w:rsidP="0094775C">
      <w:pPr>
        <w:ind w:right="-330"/>
      </w:pPr>
      <w:r>
        <w:t>ATGACATCGCCGAGCATTTGCTAACGTCTTGTACCATCAGTGATCCACAACTTGATGCAGTTAGTAAAG</w:t>
      </w:r>
    </w:p>
    <w:p w:rsidR="0094775C" w:rsidRDefault="0094775C" w:rsidP="0094775C">
      <w:pPr>
        <w:ind w:right="-330"/>
      </w:pPr>
      <w:r>
        <w:t>TCACAAGCAGAAGGCGTGCAGATACAGTGTTGCCACGCGTGTCCCACGGCCATGCGGCCCAAGTTCCT</w:t>
      </w:r>
    </w:p>
    <w:p w:rsidR="0094775C" w:rsidRDefault="0094775C" w:rsidP="0094775C">
      <w:pPr>
        <w:ind w:right="-330"/>
      </w:pPr>
      <w:r>
        <w:t>CCCTGGAGACGATGCTGACCCTCGACTTCTAGGTGCAAATACAAGGACGGCAATGCCATTCCCGACAA</w:t>
      </w:r>
    </w:p>
    <w:p w:rsidR="0094775C" w:rsidRDefault="0094775C" w:rsidP="0094775C">
      <w:pPr>
        <w:ind w:right="-330"/>
      </w:pPr>
      <w:r>
        <w:t>GGAGATTGCTCATATGATGATTGCGCTGCTCATGGCCGGCCAGCACTCTTCATCTGCGACCGAGTCCTG</w:t>
      </w:r>
    </w:p>
    <w:p w:rsidR="0094775C" w:rsidRDefault="0094775C" w:rsidP="0094775C">
      <w:pPr>
        <w:ind w:right="-330"/>
      </w:pPr>
      <w:r>
        <w:lastRenderedPageBreak/>
        <w:t>GATCACTCTCCGCCTCGCATCCCGCCCCGACATCCAAGACGAACTCCTCCAAGAACAAAAGGATATGCT</w:t>
      </w:r>
    </w:p>
    <w:p w:rsidR="0094775C" w:rsidRDefault="0094775C" w:rsidP="0094775C">
      <w:pPr>
        <w:ind w:right="-330"/>
      </w:pPr>
      <w:r>
        <w:t>CGGTGTGAACGCCGACGGCAGTATCAAGGAGCTCACATACGCCAACCTCTCGAAACTCACCCTCCTCAA</w:t>
      </w:r>
    </w:p>
    <w:p w:rsidR="0094775C" w:rsidRDefault="0094775C" w:rsidP="0094775C">
      <w:pPr>
        <w:ind w:right="-330"/>
      </w:pPr>
      <w:r>
        <w:t>TCAAGTCGTCAAAGAAACCCTTCGTATTCACGCTCCAATCCACTCCATTCTGCGCAAGGTCAAGTCTCCC</w:t>
      </w:r>
    </w:p>
    <w:p w:rsidR="0094775C" w:rsidRDefault="0094775C" w:rsidP="0094775C">
      <w:pPr>
        <w:ind w:right="-330"/>
      </w:pPr>
      <w:r>
        <w:t>ATGCCCATCGAAGGTACGGCATACGTCATTCCAACCACCCACACTCTTCTGGCCGCTCCGGGCACAACG</w:t>
      </w:r>
    </w:p>
    <w:p w:rsidR="0094775C" w:rsidRDefault="0094775C" w:rsidP="0094775C">
      <w:pPr>
        <w:ind w:right="-330"/>
      </w:pPr>
      <w:r>
        <w:t>AGCCGCATGGACGAGCACTTTCCCGACTGCCTCCATTGGGAGCCGCATCGATGGGACGAGAGCCCGTC</w:t>
      </w:r>
    </w:p>
    <w:p w:rsidR="0094775C" w:rsidRDefault="0094775C" w:rsidP="0094775C">
      <w:pPr>
        <w:ind w:right="-330"/>
      </w:pPr>
      <w:r>
        <w:t>CGAGAAATACAAGCACCTGTCCCCGACGACTGCCCTAGGAAGCATCGCCGAGGAGAAAGAAGACTAT</w:t>
      </w:r>
    </w:p>
    <w:p w:rsidR="0094775C" w:rsidRDefault="0094775C" w:rsidP="0094775C">
      <w:pPr>
        <w:ind w:right="-330"/>
      </w:pPr>
      <w:r>
        <w:t>GGCTACGGCCTGGTAAGCAAGGGCGCGGCGTCGCCATACTTACCCTTTGGTGCGGGACGACACAGATG</w:t>
      </w:r>
    </w:p>
    <w:p w:rsidR="0094775C" w:rsidRDefault="0094775C" w:rsidP="0094775C">
      <w:pPr>
        <w:ind w:right="-330"/>
      </w:pPr>
      <w:r>
        <w:t>TATCGGCGAGCAATTCGCGTACGTGCAATTGCAGACCATTACAGCGACGATGGTTCGCGATTTCAAGTT</w:t>
      </w:r>
    </w:p>
    <w:p w:rsidR="0094775C" w:rsidRDefault="0094775C" w:rsidP="0094775C">
      <w:pPr>
        <w:ind w:right="-330"/>
      </w:pPr>
      <w:r>
        <w:t>TTACAATGTGGATGGCAGCGACAACGTGGTGGGTACGGATTACAGCAGTTTGTTCAGCCGGCCGCTGT</w:t>
      </w:r>
    </w:p>
    <w:p w:rsidR="0094775C" w:rsidRDefault="0094775C" w:rsidP="0094775C">
      <w:pPr>
        <w:ind w:right="-330"/>
      </w:pPr>
      <w:r>
        <w:t>CGCCGGCAGTAGTAAAGTGGGAGAGGAGGGAGGAGAAGGAGGAGAAGAACTGA</w:t>
      </w:r>
    </w:p>
    <w:p w:rsidR="0094775C" w:rsidRDefault="0094775C" w:rsidP="0094775C">
      <w:pPr>
        <w:ind w:right="-330"/>
      </w:pPr>
    </w:p>
    <w:p w:rsidR="0094775C" w:rsidRDefault="0094775C" w:rsidP="0094775C">
      <w:pPr>
        <w:ind w:right="-330"/>
      </w:pPr>
      <w:r>
        <w:t>&gt;SdhB (succinate dehydrogenase subunit B), part of LT882682.1</w:t>
      </w:r>
    </w:p>
    <w:p w:rsidR="0094775C" w:rsidRDefault="0094775C" w:rsidP="0094775C">
      <w:pPr>
        <w:ind w:right="-330"/>
      </w:pPr>
      <w:r>
        <w:t>ATACCACACAATGGCTCTTCGACTCGCGACGAGGCGCTTTGCGCCAATTGCCTTCCGCCGCGGAATGGCC</w:t>
      </w:r>
    </w:p>
    <w:p w:rsidR="0094775C" w:rsidRDefault="0094775C" w:rsidP="0094775C">
      <w:pPr>
        <w:ind w:right="-330"/>
      </w:pPr>
      <w:r>
        <w:t>ACCACGATCGAGCACACCAAGGAGCCTATCTCCGCCACCGCCGAGGCACTCTCCGCCTCGCGGCCTCCTA</w:t>
      </w:r>
    </w:p>
    <w:p w:rsidR="0094775C" w:rsidRDefault="0094775C" w:rsidP="0094775C">
      <w:pPr>
        <w:ind w:right="-330"/>
      </w:pPr>
      <w:r>
        <w:t>TCAAGGAAACGAAGACGTCGACCGTCAAGGAGCCACAGATGGACGCCGATGCGAAGACAAAGACCTTCCA</w:t>
      </w:r>
    </w:p>
    <w:p w:rsidR="0094775C" w:rsidRDefault="0094775C" w:rsidP="0094775C">
      <w:pPr>
        <w:ind w:right="-330"/>
      </w:pPr>
      <w:r>
        <w:t>CATCTACCGATGGAACCCCGATCAGCCCACCGACAAGCCCCGCATGCAGTCATACACGCTGGACCTGAAC</w:t>
      </w:r>
    </w:p>
    <w:p w:rsidR="0094775C" w:rsidRDefault="0094775C" w:rsidP="0094775C">
      <w:pPr>
        <w:ind w:right="-330"/>
      </w:pPr>
      <w:r>
        <w:t>AAGACGGGTCCTATGATGTTGGATGCTCTGATCAGGATCAAGAACGAGGTGGACCCGACCTTGACATTCC</w:t>
      </w:r>
    </w:p>
    <w:p w:rsidR="0094775C" w:rsidRDefault="0094775C" w:rsidP="0094775C">
      <w:pPr>
        <w:ind w:right="-330"/>
      </w:pPr>
      <w:r>
        <w:t>GAAGGAGTTGCAGAGAGGGTATTTGCGGCAGCTGTGCCATGAACATCGACGGCGTCAACACATTGGCGTG</w:t>
      </w:r>
    </w:p>
    <w:p w:rsidR="0094775C" w:rsidRDefault="0094775C" w:rsidP="0094775C">
      <w:pPr>
        <w:ind w:right="-330"/>
      </w:pPr>
      <w:r>
        <w:t>TTTGTGTGAGTAGTGGACAAAAGATGCATCGGGCCAGTTCGGGAACTGACGATTTGGCAGGCCGCATTCC</w:t>
      </w:r>
    </w:p>
    <w:p w:rsidR="0094775C" w:rsidRDefault="0094775C" w:rsidP="0094775C">
      <w:pPr>
        <w:ind w:right="-330"/>
      </w:pPr>
      <w:r>
        <w:t>CACCGACACAGCAAAGGAGACTCGCATTTACCCACTTCCACACACCTACGTCGTCAAGGACCTCGTGCCA</w:t>
      </w:r>
    </w:p>
    <w:p w:rsidR="0094775C" w:rsidRDefault="0094775C" w:rsidP="0094775C">
      <w:pPr>
        <w:ind w:right="-330"/>
      </w:pPr>
      <w:r>
        <w:t>GACATGACCCAGTTCTACAAGCAGTACAAGTCCATCAAGCCATACCTCCAGCGCGACACTGCACCACCAG</w:t>
      </w:r>
    </w:p>
    <w:p w:rsidR="0094775C" w:rsidRDefault="0094775C" w:rsidP="0094775C">
      <w:pPr>
        <w:ind w:right="-330"/>
      </w:pPr>
      <w:r>
        <w:t>ATGTATGCACCATCCTTCACCTTCCCATACTTGATCTCCTGACTGACACATCCACTTGCAGGGCAAAGAG</w:t>
      </w:r>
    </w:p>
    <w:p w:rsidR="0094775C" w:rsidRDefault="0094775C" w:rsidP="0094775C">
      <w:pPr>
        <w:ind w:right="-330"/>
      </w:pPr>
      <w:r>
        <w:t>AATCGTCAGTCCGTCGCCGATCGCAAGAAGCTTGATGGTCTTTACGAGTGCATTCTCTGCGCATGCTGCA</w:t>
      </w:r>
    </w:p>
    <w:p w:rsidR="0094775C" w:rsidRDefault="0094775C" w:rsidP="0094775C">
      <w:pPr>
        <w:ind w:right="-330"/>
      </w:pPr>
      <w:r>
        <w:t>GCACATCTTGCCCATCCTACTGGTGGAACTCGGAGGAGTACCTCGGACCAGCTGTCCTTCTCCAGTCATA</w:t>
      </w:r>
    </w:p>
    <w:p w:rsidR="0094775C" w:rsidRDefault="0094775C" w:rsidP="0094775C">
      <w:pPr>
        <w:ind w:right="-330"/>
      </w:pPr>
      <w:r>
        <w:t>CCGATGGATCAACGACTCGCGTGACGAGAAGACCGCACAGCGCAAGGACGCACTCAACAACAGCATGAGC</w:t>
      </w:r>
    </w:p>
    <w:p w:rsidR="0094775C" w:rsidRDefault="0094775C" w:rsidP="0094775C">
      <w:pPr>
        <w:ind w:right="-330"/>
      </w:pPr>
      <w:r>
        <w:t>TTGTACCGATGCCACACCATTCTGAATTGCTCAAGGACCTGCCCCAAGGGCTTGAACCCCGCTTTGGCCA</w:t>
      </w:r>
    </w:p>
    <w:p w:rsidR="0094775C" w:rsidRDefault="0094775C" w:rsidP="0094775C">
      <w:pPr>
        <w:ind w:right="-330"/>
      </w:pPr>
      <w:r>
        <w:t>TCGCGGAGATCAAGAAGAGCATGGCTTTCACGGGATAGATGGAACGAGATGATTGGAAAGCGGGGAGTTG</w:t>
      </w:r>
    </w:p>
    <w:p w:rsidR="0094775C" w:rsidRDefault="0094775C" w:rsidP="0094775C">
      <w:pPr>
        <w:ind w:right="-330"/>
      </w:pPr>
      <w:r>
        <w:t>AGGAACGGGATCTGTTTTTGCGTGCTGGCATCGCCTAGATTTGTCCCAGTCAAGAGGGAGCAGTTGTGCC</w:t>
      </w:r>
    </w:p>
    <w:p w:rsidR="0094775C" w:rsidRDefault="0094775C" w:rsidP="0094775C">
      <w:pPr>
        <w:ind w:right="-330"/>
      </w:pPr>
      <w:r>
        <w:t>GATTTTGCGGCATTGTGGCAATCAGTGAGCCACGGTTCTATCGTTTCATGTGTAAATAGCAATTGCATTT</w:t>
      </w:r>
    </w:p>
    <w:p w:rsidR="0094775C" w:rsidRDefault="0094775C" w:rsidP="0094775C">
      <w:pPr>
        <w:ind w:right="-330"/>
      </w:pPr>
      <w:r>
        <w:t>GCGGCTGTCTCGAAATCGACGGAAGAC</w:t>
      </w:r>
    </w:p>
    <w:p w:rsidR="0094775C" w:rsidRDefault="0094775C" w:rsidP="0094775C">
      <w:pPr>
        <w:ind w:right="-330"/>
      </w:pPr>
    </w:p>
    <w:p w:rsidR="0094775C" w:rsidRDefault="0094775C" w:rsidP="0094775C">
      <w:pPr>
        <w:ind w:right="-330"/>
      </w:pPr>
      <w:r>
        <w:lastRenderedPageBreak/>
        <w:t>&gt;SdhC (succinate dehydrogenase subunit C), part of LT854260.1</w:t>
      </w:r>
    </w:p>
    <w:p w:rsidR="0094775C" w:rsidRDefault="0094775C" w:rsidP="0094775C">
      <w:pPr>
        <w:ind w:right="-330"/>
      </w:pPr>
      <w:r>
        <w:t>GCACTCCCTTGGGTCCTGATGTACCATCTCTCTTCATCCTCCTCCCTCATCTCCACCTACAAGAAAGCCA</w:t>
      </w:r>
    </w:p>
    <w:p w:rsidR="0094775C" w:rsidRDefault="0094775C" w:rsidP="0094775C">
      <w:pPr>
        <w:ind w:right="-330"/>
      </w:pPr>
      <w:r>
        <w:t>AACCCAACGCACTCGCAACACTCAACCCCACAACCGTCCACCCCGTCGTCTGCACCTGCTTATTCGTAAT</w:t>
      </w:r>
    </w:p>
    <w:p w:rsidR="0094775C" w:rsidRDefault="0094775C" w:rsidP="0094775C">
      <w:pPr>
        <w:ind w:right="-330"/>
      </w:pPr>
      <w:r>
        <w:t>CATACTCGCCGTATCCCAAACCAAATGCCTCACTCCATTCAACGAATGAAACGTCACCGGAAGCGCCAAA</w:t>
      </w:r>
    </w:p>
    <w:p w:rsidR="0094775C" w:rsidRDefault="0094775C" w:rsidP="0094775C">
      <w:pPr>
        <w:ind w:right="-330"/>
      </w:pPr>
      <w:r>
        <w:t>ATCGTCTTGGTCAAGACCTGCAACAGCACCGGCCAGGCGCCGAAAGAGGCCGCGAGGGCGGCGGACTCGA</w:t>
      </w:r>
    </w:p>
    <w:p w:rsidR="0094775C" w:rsidRDefault="0094775C" w:rsidP="0094775C">
      <w:pPr>
        <w:ind w:right="-330"/>
      </w:pPr>
      <w:r>
        <w:t>GGTGCCAACCTAGAGATGGCGCGGCGAGGTAGAGGAGTCCGAAGGCGTAGAAGGCTCCCGAGGCGGCGAC</w:t>
      </w:r>
    </w:p>
    <w:p w:rsidR="0094775C" w:rsidRDefault="0094775C" w:rsidP="0094775C">
      <w:pPr>
        <w:ind w:right="-330"/>
      </w:pPr>
      <w:r>
        <w:t>GCCCGTGACGCGGTTGAGAGCGGACAGGTACCAGGTTATTTGCGGTTTGTAGATTGCGAGGTGAGGGGCG</w:t>
      </w:r>
    </w:p>
    <w:p w:rsidR="0094775C" w:rsidRDefault="0094775C" w:rsidP="0094775C">
      <w:pPr>
        <w:ind w:right="-330"/>
      </w:pPr>
      <w:r>
        <w:t>ACGGGGCGGTTGAGGCGTTGTTTGGCGAGGATTTCGTTGCGGGCGTGGGATTCGGAGACGGCGGCTGCTG</w:t>
      </w:r>
    </w:p>
    <w:p w:rsidR="0094775C" w:rsidRDefault="0094775C" w:rsidP="0094775C">
      <w:pPr>
        <w:ind w:right="-330"/>
      </w:pPr>
      <w:r>
        <w:t>TTACTTGGCTGGGAGGGTTGTGAGTGAAGGACGGAGAGAGGAGGAGGTGGGAGGATAGATGGTCTTACCG</w:t>
      </w:r>
    </w:p>
    <w:p w:rsidR="0094775C" w:rsidRDefault="0094775C" w:rsidP="0094775C">
      <w:pPr>
        <w:ind w:right="-330"/>
      </w:pPr>
      <w:r>
        <w:t>GCGCTGCTGCTGGAAGGAGGTGGTGCCGAGGGCGATGGCGGCGGGGGTTGCGAAGCGGAGGGTGGAGGGT</w:t>
      </w:r>
    </w:p>
    <w:p w:rsidR="0094775C" w:rsidRDefault="0094775C" w:rsidP="0094775C">
      <w:pPr>
        <w:ind w:right="-330"/>
      </w:pPr>
      <w:r>
        <w:t>TGGAGGGCTACTGTTGGAGGTCGCAGTGGTTAGTGATTGGGACGATGGTGGAGGGTGGAGGGACGGCAGG</w:t>
      </w:r>
    </w:p>
    <w:p w:rsidR="0094775C" w:rsidRDefault="0094775C" w:rsidP="0094775C">
      <w:pPr>
        <w:ind w:right="-330"/>
      </w:pPr>
      <w:r>
        <w:t>AAGACGTACACCGCCGAAGCGACTGCTGGGTGAGCTTCTGTGCCAACATCGTGAGACGCGGTGTGCCGGA</w:t>
      </w:r>
    </w:p>
    <w:p w:rsidR="0094775C" w:rsidRDefault="0094775C" w:rsidP="0094775C">
      <w:pPr>
        <w:ind w:right="-330"/>
      </w:pPr>
      <w:r>
        <w:t>GCGGAGAGTGGAGGGGTGGTGGATGCGGTGGTGGTGGTGATGTCGACGAAAGAGACAATGCCAGATCAAG</w:t>
      </w:r>
    </w:p>
    <w:p w:rsidR="0094775C" w:rsidRDefault="0094775C" w:rsidP="0094775C">
      <w:pPr>
        <w:ind w:right="-330"/>
      </w:pPr>
      <w:r>
        <w:t>TCTCCAGGATCACAGGACAGGATGATGCCGAGATGTCCCGGTAATAATCGGACCTCTTACTGG</w:t>
      </w:r>
    </w:p>
    <w:p w:rsidR="0094775C" w:rsidRDefault="0094775C" w:rsidP="0094775C">
      <w:pPr>
        <w:ind w:right="-330"/>
      </w:pPr>
    </w:p>
    <w:p w:rsidR="0094775C" w:rsidRDefault="0094775C" w:rsidP="0094775C">
      <w:pPr>
        <w:ind w:right="-330"/>
      </w:pPr>
      <w:r>
        <w:t>&gt;SdhD (succinate dehydrogenase subunit D), part of LT882679.1</w:t>
      </w:r>
    </w:p>
    <w:p w:rsidR="0094775C" w:rsidRDefault="0094775C" w:rsidP="0094775C">
      <w:pPr>
        <w:ind w:right="-330"/>
      </w:pPr>
      <w:r>
        <w:t>CACTCCTCAAACCGTATCCTCATACACCTCCTACACCTCCTTCATCTTTCGCAACATCCCAGCTTCTCCA</w:t>
      </w:r>
    </w:p>
    <w:p w:rsidR="0094775C" w:rsidRDefault="0094775C" w:rsidP="0094775C">
      <w:pPr>
        <w:ind w:right="-330"/>
      </w:pPr>
      <w:r>
        <w:t>TCTACAACTTCTGCTCAATTTTGTTCTTCGCATCCTTCGCCGTCGCACCCGCCGTCCAAACACGAGCAAT</w:t>
      </w:r>
    </w:p>
    <w:p w:rsidR="0094775C" w:rsidRDefault="0094775C" w:rsidP="0094775C">
      <w:pPr>
        <w:ind w:right="-330"/>
      </w:pPr>
      <w:r>
        <w:t>ACCCGCAGTCAAACCAATATCGTTCGTCTCGAATTCGTACCATCCCCAGCCAACCAGGAAGACAGCAGCG</w:t>
      </w:r>
    </w:p>
    <w:p w:rsidR="0094775C" w:rsidRDefault="0094775C" w:rsidP="0094775C">
      <w:pPr>
        <w:ind w:right="-330"/>
      </w:pPr>
      <w:r>
        <w:t>ACGTTGGCCCAGTCGGCGAGCTTGCGCGTTTTGGGCACGCGCCATGAGGGGAAGTAGTCGGTGATGGCGG</w:t>
      </w:r>
    </w:p>
    <w:p w:rsidR="0094775C" w:rsidRDefault="0094775C" w:rsidP="0094775C">
      <w:pPr>
        <w:ind w:right="-330"/>
      </w:pPr>
      <w:r>
        <w:t>ATCTGGCGAATATGTCAGAATGATACGGGTGGGAAGCTGATGCGCATGTCGTACTGGAAACCAATGTAAG</w:t>
      </w:r>
    </w:p>
    <w:p w:rsidR="0094775C" w:rsidRDefault="0094775C" w:rsidP="0094775C">
      <w:pPr>
        <w:ind w:right="-330"/>
      </w:pPr>
      <w:r>
        <w:t>AGTGGATGATAATCATGCCAATGAAAGTGCCGTCCAAAACCGGGTTGAGCGAGCCAGCAGCGAAGGGGAC</w:t>
      </w:r>
    </w:p>
    <w:p w:rsidR="0094775C" w:rsidRDefault="0094775C" w:rsidP="0094775C">
      <w:pPr>
        <w:ind w:right="-330"/>
      </w:pPr>
      <w:r>
        <w:t>AATAGTCAATGGGATGAGAGCCGCGGAGACGAGTCTGCATATCCTATATCAGCATCCATACCTCATCCTT</w:t>
      </w:r>
    </w:p>
    <w:p w:rsidR="0094775C" w:rsidRDefault="0094775C" w:rsidP="0094775C">
      <w:pPr>
        <w:ind w:right="-330"/>
      </w:pPr>
      <w:r>
        <w:t>CACTTGCGACAACATTTCCCTACCTCTCCATCGTCCAATGGTAGCTTCCATGCGAAGGACTCGGCTCTTT</w:t>
      </w:r>
    </w:p>
    <w:p w:rsidR="0094775C" w:rsidRDefault="0094775C" w:rsidP="0094775C">
      <w:pPr>
        <w:ind w:right="-330"/>
      </w:pPr>
      <w:r>
        <w:t>CACCGGCGCCGGGTCATTGACACCTCCACGGATGACTTGCGGAAGAGGAGGGAGAATAGGTCTCCGCGCA</w:t>
      </w:r>
    </w:p>
    <w:p w:rsidR="0094775C" w:rsidRDefault="0094775C" w:rsidP="0094775C">
      <w:pPr>
        <w:ind w:right="-330"/>
      </w:pPr>
      <w:r>
        <w:t>GTGGTCTGGAAGCCGGAGCGCTGGGTGAATTGAGTGCGGAGGAGGGATGCGGCGGGGAGGGTGGAGGCGC</w:t>
      </w:r>
    </w:p>
    <w:p w:rsidR="0094775C" w:rsidRDefault="0094775C" w:rsidP="0094775C">
      <w:pPr>
        <w:ind w:right="-330"/>
      </w:pPr>
      <w:r>
        <w:t>GCTTGGTGGTGGTTGCGGTGAGGAGCTGGCGGAGAGCAGCGGGGCGGAGGGCGGTGGAGGCCATGGCGAC</w:t>
      </w:r>
    </w:p>
    <w:p w:rsidR="0094775C" w:rsidRDefault="0094775C" w:rsidP="0094775C">
      <w:pPr>
        <w:ind w:right="-330"/>
      </w:pPr>
      <w:r>
        <w:t>GGTGAGGGTGAGTGGAGGGTGGTGTTGTCGATGTGAGTGTAGATGGAAGTGAGGTTGGTTATTCCCGGCT</w:t>
      </w:r>
    </w:p>
    <w:p w:rsidR="0094775C" w:rsidRDefault="0094775C" w:rsidP="0094775C">
      <w:pPr>
        <w:ind w:right="-330"/>
      </w:pPr>
      <w:r>
        <w:t>TGCTTGACGATGATGCC</w:t>
      </w:r>
    </w:p>
    <w:p w:rsidR="0094775C" w:rsidRDefault="0094775C" w:rsidP="0094775C">
      <w:pPr>
        <w:ind w:right="-330"/>
      </w:pPr>
    </w:p>
    <w:p w:rsidR="0094775C" w:rsidRDefault="0094775C" w:rsidP="0094775C">
      <w:pPr>
        <w:ind w:right="-330"/>
      </w:pPr>
      <w:r>
        <w:t>&gt;act (actin), part of LT854282.1</w:t>
      </w:r>
    </w:p>
    <w:p w:rsidR="0094775C" w:rsidRDefault="0094775C" w:rsidP="0094775C">
      <w:pPr>
        <w:ind w:right="-330"/>
      </w:pPr>
      <w:r>
        <w:lastRenderedPageBreak/>
        <w:t>ACCTCACTCACACCCTCACCACACCGCAAACACCGTCGCAATGGAAGGTAAGCTGCGCCCGCTCCGATT</w:t>
      </w:r>
    </w:p>
    <w:p w:rsidR="0094775C" w:rsidRDefault="0094775C" w:rsidP="0094775C">
      <w:pPr>
        <w:ind w:right="-330"/>
      </w:pPr>
      <w:r>
        <w:t>TTGCCCACTGTTGCCTTTCCTATCCTCAATCGCCTTCATCACTGGCAATGCCTTCATATCGGACACAGGA</w:t>
      </w:r>
    </w:p>
    <w:p w:rsidR="0094775C" w:rsidRDefault="0094775C" w:rsidP="0094775C">
      <w:pPr>
        <w:ind w:right="-330"/>
      </w:pPr>
      <w:r>
        <w:t>GACTGACTCAATTACCTCCCACAGAAGAAGTTGCCGCTTTGGTCATTGACAATGGGTACGGATGCCTTC</w:t>
      </w:r>
    </w:p>
    <w:p w:rsidR="0094775C" w:rsidRDefault="0094775C" w:rsidP="0094775C">
      <w:pPr>
        <w:ind w:right="-330"/>
      </w:pPr>
      <w:r>
        <w:t>TCCCGCCCTCGATTGCGACTCCGCTCAACTCCGACGTCATCCTTCCGCCCACCACACCCCAGTGAAAACA</w:t>
      </w:r>
    </w:p>
    <w:p w:rsidR="0094775C" w:rsidRDefault="0094775C" w:rsidP="0094775C">
      <w:pPr>
        <w:ind w:right="-330"/>
      </w:pPr>
      <w:r>
        <w:t>GCATGGATGAGAGGCGCGAGCGGAGCGCAGCGGACACACATATCCAGTGGACATCACTGACATCCTC</w:t>
      </w:r>
    </w:p>
    <w:p w:rsidR="0094775C" w:rsidRDefault="0094775C" w:rsidP="0094775C">
      <w:pPr>
        <w:ind w:right="-330"/>
      </w:pPr>
      <w:r>
        <w:t>CCAGCTCGGGAATGTGCAAGGCCGGTTTCGCCGGTGACGATGCGCCCCGCGCTGTCTTCCGTGAGTTT</w:t>
      </w:r>
    </w:p>
    <w:p w:rsidR="0094775C" w:rsidRDefault="0094775C" w:rsidP="0094775C">
      <w:pPr>
        <w:ind w:right="-330"/>
      </w:pPr>
      <w:r>
        <w:t>CACACCACTCTATTGACACCTCCAGCGCCAGCCAGCTGACCCTCCCATAGCATCCATTGTCGGCCGACCG</w:t>
      </w:r>
    </w:p>
    <w:p w:rsidR="0094775C" w:rsidRDefault="0094775C" w:rsidP="0094775C">
      <w:pPr>
        <w:ind w:right="-330"/>
      </w:pPr>
      <w:r>
        <w:t>CGCCACCACGGGTATGCGATACCATCTCCTCCTCCTCACCCGACTCGTCTAACACCACCCACAGCATCAT</w:t>
      </w:r>
    </w:p>
    <w:p w:rsidR="0094775C" w:rsidRDefault="0094775C" w:rsidP="0094775C">
      <w:pPr>
        <w:ind w:right="-330"/>
      </w:pPr>
      <w:r>
        <w:t>GATCGGTATGGGCCAAAAGGACTCGTACGTCGGAGA</w:t>
      </w:r>
    </w:p>
    <w:p w:rsidR="0094775C" w:rsidRDefault="0094775C" w:rsidP="0094775C">
      <w:pPr>
        <w:ind w:right="-330"/>
      </w:pPr>
    </w:p>
    <w:p w:rsidR="0094775C" w:rsidRDefault="0094775C" w:rsidP="0094775C">
      <w:pPr>
        <w:ind w:right="-330"/>
      </w:pPr>
      <w:r>
        <w:t>&gt;BTUB (beta-tubulin-like), part of LT854273.1</w:t>
      </w:r>
    </w:p>
    <w:p w:rsidR="0094775C" w:rsidRDefault="0094775C" w:rsidP="0094775C">
      <w:pPr>
        <w:ind w:right="-330"/>
      </w:pPr>
      <w:r>
        <w:t>CCAGTGCGTAAGTAGCACCAACTCACAATCCTCATTCGACGCGACATGATACTGACAGATCGAATAGGGT</w:t>
      </w:r>
    </w:p>
    <w:p w:rsidR="0094775C" w:rsidRDefault="0094775C" w:rsidP="0094775C">
      <w:pPr>
        <w:ind w:right="-330"/>
      </w:pPr>
      <w:r>
        <w:t>AACCAGGTTAGCCGCCACAATCGAACCCTCCACCTCCCTTCCGCCCACTGACACCTCCACCAGATCGGTG</w:t>
      </w:r>
    </w:p>
    <w:p w:rsidR="0094775C" w:rsidRDefault="0094775C" w:rsidP="0094775C">
      <w:pPr>
        <w:ind w:right="-330"/>
      </w:pPr>
      <w:r>
        <w:t>CTGCTTTCTGGCAGACCATCTCCGGCGAACATGGCCTCGATGGCTCCGGCGTGTACGTAAAAGACACGTG</w:t>
      </w:r>
    </w:p>
    <w:p w:rsidR="0094775C" w:rsidRDefault="0094775C" w:rsidP="0094775C">
      <w:pPr>
        <w:ind w:right="-330"/>
      </w:pPr>
      <w:r>
        <w:t>CACGTGCAAGTGACGGAAACAATGGACAAACATCTGACTCGGCGCAGGTACAATGGCACATCTGACCTCC</w:t>
      </w:r>
    </w:p>
    <w:p w:rsidR="0094775C" w:rsidRDefault="0094775C" w:rsidP="0094775C">
      <w:pPr>
        <w:ind w:right="-330"/>
      </w:pPr>
      <w:r>
        <w:t>AGCTCGAGCGCATGAATGTCTACTTCAACGAGGTACGTGATTTTGGACATTAGCAGCGCCTTCCTACCCC</w:t>
      </w:r>
    </w:p>
    <w:p w:rsidR="0094775C" w:rsidRDefault="0094775C" w:rsidP="0094775C">
      <w:pPr>
        <w:ind w:right="-330"/>
      </w:pPr>
      <w:r>
        <w:t>ACCATGTCGCGTTTACGCCAAGACATTCATCTAACGATGCGCGATTCAGGCCTCCGGCAACAAGTACGTC</w:t>
      </w:r>
    </w:p>
    <w:p w:rsidR="0094775C" w:rsidRDefault="0094775C" w:rsidP="0094775C">
      <w:pPr>
        <w:ind w:right="-330"/>
      </w:pPr>
      <w:r>
        <w:t>CCACGTGCCGTGCTCGTCGATTTGGAGCCGGGTACCATGGACGCTGTCCGTGCCGGTCCTTTCGGTCAGC</w:t>
      </w:r>
    </w:p>
    <w:p w:rsidR="0094775C" w:rsidRDefault="0094775C" w:rsidP="0094775C">
      <w:pPr>
        <w:ind w:right="-330"/>
      </w:pPr>
      <w:r>
        <w:t>TCTTCCGCCCAGACAACTTCGTCTTCGGTCAATCCGGAGCCGGAAACAACTGGGCCAAGGGTCACTACAC</w:t>
      </w:r>
    </w:p>
    <w:p w:rsidR="0094775C" w:rsidRDefault="0094775C" w:rsidP="0094775C">
      <w:pPr>
        <w:ind w:right="-330"/>
      </w:pPr>
      <w:r>
        <w:t>TGAGGGTGCCGAATTGGTCGACCAGGTTCTCGATGTCGTCCGCCGCGAAGCCGAGGGCTGTGACTGCCTC</w:t>
      </w:r>
    </w:p>
    <w:p w:rsidR="0094775C" w:rsidRDefault="0094775C" w:rsidP="0094775C">
      <w:pPr>
        <w:ind w:right="-330"/>
      </w:pPr>
      <w:r>
        <w:t>CAGGGTTTCCAGATCAC</w:t>
      </w:r>
    </w:p>
    <w:p w:rsidR="0094775C" w:rsidRDefault="0094775C" w:rsidP="0094775C">
      <w:pPr>
        <w:ind w:right="-330"/>
      </w:pPr>
    </w:p>
    <w:p w:rsidR="0094775C" w:rsidRDefault="0094775C" w:rsidP="0094775C">
      <w:pPr>
        <w:ind w:right="-330"/>
      </w:pPr>
      <w:r>
        <w:t>&gt;cal (calmodulin), part of LT854275.1</w:t>
      </w:r>
    </w:p>
    <w:p w:rsidR="0094775C" w:rsidRDefault="0094775C" w:rsidP="0094775C">
      <w:pPr>
        <w:ind w:right="-330"/>
      </w:pPr>
      <w:r>
        <w:t>CAAGGAAGCCTTCTCCCTCTTTGTAAGTTCTACACCGCACCCCTTCTCCTTCACCCCACCTTTCGCAGGG</w:t>
      </w:r>
    </w:p>
    <w:p w:rsidR="0094775C" w:rsidRDefault="0094775C" w:rsidP="0094775C">
      <w:pPr>
        <w:ind w:right="-330"/>
      </w:pPr>
      <w:r>
        <w:t>CTGACCAGCTTTCTCAAACAGGACAAGGACGGCGATGGTATGCTCTCACAGAACTCACATCGAATTCAAT</w:t>
      </w:r>
    </w:p>
    <w:p w:rsidR="0094775C" w:rsidRDefault="0094775C" w:rsidP="0094775C">
      <w:pPr>
        <w:ind w:right="-330"/>
      </w:pPr>
      <w:r>
        <w:t>CCGCGCGACTAACACTGCGCCCAAGGCCAAATCACCACTAAAGAGTTGGGCACCGTCATGCGCTCCCTCG</w:t>
      </w:r>
    </w:p>
    <w:p w:rsidR="0094775C" w:rsidRDefault="0094775C" w:rsidP="0094775C">
      <w:pPr>
        <w:ind w:right="-330"/>
      </w:pPr>
      <w:r>
        <w:t>GCCAGAACCCCAGCGAGTCCGAGCTGCAGGACATGATCAACGAGGTCGACGCCGACAACAACGGCACCAT</w:t>
      </w:r>
    </w:p>
    <w:p w:rsidR="0094775C" w:rsidRDefault="0094775C" w:rsidP="0094775C">
      <w:pPr>
        <w:ind w:right="-330"/>
      </w:pPr>
      <w:r>
        <w:t>CGACTTTCCCGAGTTCCTGACCATGATGGCGCGCAAGATGAAGGACACCGACTCGGAGGAGGAGATCCGC</w:t>
      </w:r>
    </w:p>
    <w:p w:rsidR="0094775C" w:rsidRDefault="0094775C" w:rsidP="0094775C">
      <w:pPr>
        <w:ind w:right="-330"/>
      </w:pPr>
      <w:r>
        <w:t>GAGGCCTTCAAGGTCTTTGACCGCGACAACAACGGTTTCATCTCCTCGGCCGAGCTCCGACACGTCATGA</w:t>
      </w:r>
    </w:p>
    <w:p w:rsidR="0094775C" w:rsidRDefault="0094775C" w:rsidP="0094775C">
      <w:pPr>
        <w:ind w:right="-330"/>
      </w:pPr>
      <w:r>
        <w:t>CCAGCATTGGCGAGAAGTTGACCGACGACGAGGTCGATGAGATGATTCGCGAGGCCGACCAGGACGGTGA</w:t>
      </w:r>
    </w:p>
    <w:p w:rsidR="0094775C" w:rsidRDefault="0094775C" w:rsidP="0094775C">
      <w:pPr>
        <w:ind w:right="-330"/>
      </w:pPr>
      <w:r>
        <w:t>TGGCAGGATTGACTGTAAGAGATGGCTCTGCTGGCATGTTGCGCGATCAGAACACCACTGACACTTTCAC</w:t>
      </w:r>
    </w:p>
    <w:p w:rsidR="0094775C" w:rsidRDefault="0094775C" w:rsidP="0094775C">
      <w:pPr>
        <w:ind w:right="-330"/>
      </w:pPr>
      <w:r>
        <w:lastRenderedPageBreak/>
        <w:t>AGACAACGAGTTCGTCCAATTGATGATGCAGAAGTAGAAAGTCCGCCG</w:t>
      </w:r>
    </w:p>
    <w:p w:rsidR="0094775C" w:rsidRDefault="0094775C" w:rsidP="0094775C">
      <w:pPr>
        <w:ind w:right="-330"/>
      </w:pPr>
    </w:p>
    <w:p w:rsidR="0094775C" w:rsidRDefault="0094775C" w:rsidP="0094775C">
      <w:pPr>
        <w:ind w:right="-330"/>
      </w:pPr>
      <w:r>
        <w:t>&gt;cyp (cyclophilin), part of XM_003857562.1</w:t>
      </w:r>
    </w:p>
    <w:p w:rsidR="0094775C" w:rsidRDefault="0094775C" w:rsidP="0094775C">
      <w:pPr>
        <w:ind w:right="-330"/>
      </w:pPr>
      <w:r>
        <w:t>CGCACTATGCACAGGAGAGAAGGGCACCGGCAAGTCCGGCTCACCGCTGCACTTCAAGGCCTCTGCCTTC</w:t>
      </w:r>
    </w:p>
    <w:p w:rsidR="0094775C" w:rsidRDefault="0094775C" w:rsidP="0094775C">
      <w:pPr>
        <w:ind w:right="-330"/>
      </w:pPr>
      <w:r>
        <w:t>CATCGCGTCATCAAGCAATTCATGATTCAAGGTGGTGACTTCACAGCTGGCAACGGTACCGGCGGCGAGA</w:t>
      </w:r>
    </w:p>
    <w:p w:rsidR="0094775C" w:rsidRDefault="0094775C" w:rsidP="0094775C">
      <w:pPr>
        <w:ind w:right="-330"/>
      </w:pPr>
      <w:r>
        <w:t>GCATCTACGGCGAGAAATTCGACGACGAGAACTTCCAGCTTAAGCACGAGAAGTCCTTCCTCCTCTCCAT</w:t>
      </w:r>
    </w:p>
    <w:p w:rsidR="0094775C" w:rsidRDefault="0094775C" w:rsidP="0094775C">
      <w:pPr>
        <w:ind w:right="-330"/>
      </w:pPr>
      <w:r>
        <w:t>GGCCAACGCTGGGCCCGGAACCAACGGCAGTCAGTTCTTCGTCACGACTGTCCCCACGCCCCATCTGGAC</w:t>
      </w:r>
    </w:p>
    <w:p w:rsidR="0094775C" w:rsidRDefault="0094775C" w:rsidP="0094775C">
      <w:pPr>
        <w:ind w:right="-330"/>
      </w:pPr>
      <w:r>
        <w:t>GGCAAGCATGTGGTATTCGGCGAGGTCATCAGCGGTAAGAGCGTGGTGCGAGAAGTGGAGAACACACCTG</w:t>
      </w:r>
    </w:p>
    <w:p w:rsidR="0094775C" w:rsidRDefault="0094775C" w:rsidP="0094775C">
      <w:pPr>
        <w:ind w:right="-330"/>
      </w:pPr>
      <w:r>
        <w:t>TTGGACCAAACGACAAACCGGAGAAGGACTGTGTCATCACAGACTGCGGCGAGCTTGCACCAGACGCCAA</w:t>
      </w:r>
    </w:p>
    <w:p w:rsidR="0094775C" w:rsidRDefault="0094775C" w:rsidP="0094775C">
      <w:pPr>
        <w:ind w:right="-330"/>
      </w:pPr>
      <w:r>
        <w:t>CGTCGCGGAGCTCACGAAGAAGCAGAAGGATGCTACCGGTGATGACTACGAAGATTTCCCAGAGGATCAG</w:t>
      </w:r>
    </w:p>
    <w:p w:rsidR="0094775C" w:rsidRDefault="0094775C" w:rsidP="0094775C">
      <w:pPr>
        <w:ind w:right="-330"/>
      </w:pPr>
      <w:r>
        <w:t>CAGAAGGAGGGTGAGGAGTGGAAGGGAACAGAGTTGGCGGACATTGTGGACAATATCAAGTCGTATGGCA</w:t>
      </w:r>
    </w:p>
    <w:p w:rsidR="0094775C" w:rsidRDefault="0094775C" w:rsidP="0094775C">
      <w:pPr>
        <w:ind w:right="-330"/>
      </w:pPr>
      <w:r>
        <w:t>CCGCGGCGTTCAAGGGCACTGATCACGAACTGGCGTTGAGCAAGTACCAGAAAGCTCTGCGATACCTACA</w:t>
      </w:r>
    </w:p>
    <w:p w:rsidR="0094775C" w:rsidRDefault="0094775C" w:rsidP="0094775C">
      <w:pPr>
        <w:ind w:right="-330"/>
      </w:pPr>
      <w:r>
        <w:t>CGAGTACCCGGC</w:t>
      </w:r>
    </w:p>
    <w:p w:rsidR="0094775C" w:rsidRDefault="0094775C" w:rsidP="0094775C">
      <w:pPr>
        <w:ind w:right="-330"/>
      </w:pPr>
    </w:p>
    <w:p w:rsidR="0094775C" w:rsidRDefault="0094775C" w:rsidP="0094775C">
      <w:pPr>
        <w:ind w:right="-330"/>
      </w:pPr>
      <w:r>
        <w:t>&gt;EF1 (elongation factor 1-alpha), part of LT853695.1</w:t>
      </w:r>
    </w:p>
    <w:p w:rsidR="0094775C" w:rsidRDefault="0094775C" w:rsidP="0094775C">
      <w:pPr>
        <w:ind w:right="-330"/>
      </w:pPr>
      <w:r>
        <w:t>TTGACCGTTCTCAAGCCTCTCGCGCGCACCGAGTTGGCAGCGCAAGAGAAGACAACAAGCAGCTGACAAT</w:t>
      </w:r>
    </w:p>
    <w:p w:rsidR="0094775C" w:rsidRDefault="0094775C" w:rsidP="0094775C">
      <w:pPr>
        <w:ind w:right="-330"/>
      </w:pPr>
      <w:r>
        <w:t>GGATACAGTAAGGAGAAGACTCATATCAACGTCGTCGTTATCGGCCACGTCGACTCCGGCAAGTCGACCA</w:t>
      </w:r>
    </w:p>
    <w:p w:rsidR="0094775C" w:rsidRDefault="0094775C" w:rsidP="0094775C">
      <w:pPr>
        <w:ind w:right="-330"/>
      </w:pPr>
      <w:r>
        <w:t>CCACCGGACGTAAGCGCCTCCTCCCACATTTTGCGACCGATGAGCGACATTCATGCTCACACAATTCACA</w:t>
      </w:r>
    </w:p>
    <w:p w:rsidR="0094775C" w:rsidRDefault="0094775C" w:rsidP="0094775C">
      <w:pPr>
        <w:ind w:right="-330"/>
      </w:pPr>
      <w:r>
        <w:t>GACTTGATCTACAAGTGCGGTGGAATCGACAAGCGTACCATCGAGAAGTTCGAGAAGGTGAGCACTCATT</w:t>
      </w:r>
    </w:p>
    <w:p w:rsidR="0094775C" w:rsidRDefault="0094775C" w:rsidP="0094775C">
      <w:pPr>
        <w:ind w:right="-330"/>
      </w:pPr>
      <w:r>
        <w:t>CCTGGCATCACTGCGGCGACATCACAACGAAAAATTTCTCGCCTCGTCACCCCTCTTGTGGTGGGCGGAG</w:t>
      </w:r>
    </w:p>
    <w:p w:rsidR="0094775C" w:rsidRDefault="0094775C" w:rsidP="0094775C">
      <w:pPr>
        <w:ind w:right="-330"/>
      </w:pPr>
      <w:r>
        <w:t>GGGCAATACTTTGGTGGGGTTTGAGATTTTTGGCGCTTGACCGCTTCTGGTCTCCGCCTTCCATCCTCAG</w:t>
      </w:r>
    </w:p>
    <w:p w:rsidR="0094775C" w:rsidRDefault="0094775C" w:rsidP="0094775C">
      <w:pPr>
        <w:ind w:right="-330"/>
      </w:pPr>
      <w:r>
        <w:t>GCCTCACCACCCATCGCTCCTGCCATCGCAGCAGGCACCACACCACCACATTCCCTTCCATACAATCATG</w:t>
      </w:r>
    </w:p>
    <w:p w:rsidR="0094775C" w:rsidRDefault="0094775C" w:rsidP="0094775C">
      <w:pPr>
        <w:ind w:right="-330"/>
      </w:pPr>
      <w:r>
        <w:t>TCGCATGCAAGTAATGATATGGCCGCTGACAACCATTTCAGGAAGCCGCCGAGCTTGGCAAGGGCTCCTT</w:t>
      </w:r>
    </w:p>
    <w:p w:rsidR="0094775C" w:rsidRDefault="0094775C" w:rsidP="0094775C">
      <w:pPr>
        <w:ind w:right="-330"/>
      </w:pPr>
      <w:r>
        <w:t>CAAGTATGCCTGGGTGCTCGACAAGCTCAAGGCCGAGCGTGAGCGTGGTATCACCATTGATATCGCACTC</w:t>
      </w:r>
    </w:p>
    <w:p w:rsidR="0094775C" w:rsidRDefault="0094775C" w:rsidP="0094775C">
      <w:pPr>
        <w:ind w:right="-330"/>
      </w:pPr>
      <w:r>
        <w:t>TGGAAGTTCGAGACCCCCAAGTACTACG</w:t>
      </w:r>
    </w:p>
    <w:p w:rsidR="0094775C" w:rsidRDefault="0094775C" w:rsidP="0094775C">
      <w:pPr>
        <w:ind w:right="-330"/>
      </w:pPr>
    </w:p>
    <w:p w:rsidR="0094775C" w:rsidRDefault="0094775C" w:rsidP="0094775C">
      <w:pPr>
        <w:ind w:right="-330"/>
      </w:pPr>
      <w:r>
        <w:t>&gt;GAPDH (glyceraldehyde-3-phosphate dehydrogenase), part of XM_003855615.1</w:t>
      </w:r>
    </w:p>
    <w:p w:rsidR="0094775C" w:rsidRDefault="0094775C" w:rsidP="0094775C">
      <w:pPr>
        <w:ind w:right="-330"/>
      </w:pPr>
      <w:r>
        <w:t>AGGGTCTCATGACCACCATCCACTCCTACACCGCCACCCAGAAGACCGTCGATGGTCCCTCCGGCAAGGA</w:t>
      </w:r>
    </w:p>
    <w:p w:rsidR="0094775C" w:rsidRDefault="0094775C" w:rsidP="0094775C">
      <w:pPr>
        <w:ind w:right="-330"/>
      </w:pPr>
      <w:r>
        <w:t>CTGGCGTGGAGGCCGTACTGCGGCCCAGAACATCATCCCATCCTCCACTGGTGCCGCCAAGGCTGTCGGC</w:t>
      </w:r>
    </w:p>
    <w:p w:rsidR="0094775C" w:rsidRDefault="0094775C" w:rsidP="0094775C">
      <w:pPr>
        <w:ind w:right="-330"/>
      </w:pPr>
      <w:r>
        <w:t>AAGGTCATTCCAGACCTCAACGGAAAGCTCACCGGCATGTCCATGCGTGTGCCAACCGCCAATGTTTCCG</w:t>
      </w:r>
    </w:p>
    <w:p w:rsidR="0094775C" w:rsidRDefault="0094775C" w:rsidP="0094775C">
      <w:pPr>
        <w:ind w:right="-330"/>
      </w:pPr>
      <w:r>
        <w:t>TCGTTGACTTGACCTGCCGCATCGAGAAGGGCGCTACCTACGAGGAGATCACCGCTGCTCTCAAGGAGGC</w:t>
      </w:r>
    </w:p>
    <w:p w:rsidR="0094775C" w:rsidRDefault="0094775C" w:rsidP="0094775C">
      <w:pPr>
        <w:ind w:right="-330"/>
      </w:pPr>
      <w:r>
        <w:lastRenderedPageBreak/>
        <w:t>CTCCGAGGGCGAGCTCAAGGGAATCCTCGCCTACACCGAGGACGACATTGTCTCCAGCGACTTGAACGGC</w:t>
      </w:r>
    </w:p>
    <w:p w:rsidR="0094775C" w:rsidRDefault="0094775C" w:rsidP="0094775C">
      <w:pPr>
        <w:ind w:right="-330"/>
      </w:pPr>
      <w:r>
        <w:t>AACCCTCACTCTTCCATCGTCGATGGCAAGGCCGGCATCTCGCTCAACAAGAACTTCGTCAAGCTCGTCT</w:t>
      </w:r>
    </w:p>
    <w:p w:rsidR="0094775C" w:rsidRDefault="0094775C" w:rsidP="0094775C">
      <w:pPr>
        <w:ind w:right="-330"/>
      </w:pPr>
      <w:r>
        <w:t>CCTGGTACGACAACGAGTGGGGTTACTCTCGCCGTGTCATCGACCTCTTGGCCTACATCGCCAAGGTTGA</w:t>
      </w:r>
    </w:p>
    <w:p w:rsidR="0094775C" w:rsidRDefault="0094775C" w:rsidP="0094775C">
      <w:pPr>
        <w:ind w:right="-330"/>
      </w:pPr>
      <w:r>
        <w:t>CGGCAACGCTTAAGCGAATCGATCCAATATATTTGAGTCTGGTCCGGAAAAGCAAATATTGGGGGAGTCG</w:t>
      </w:r>
    </w:p>
    <w:p w:rsidR="0094775C" w:rsidRDefault="0094775C" w:rsidP="0094775C">
      <w:pPr>
        <w:ind w:right="-330"/>
      </w:pPr>
      <w:r>
        <w:t>AAAAGGACAGCAAGCGAGCGTTGAGTTCAGATACAATGTCTTCGGTCAGAAGCGAATGCGAGTTTGCATC</w:t>
      </w:r>
    </w:p>
    <w:p w:rsidR="0094775C" w:rsidRDefault="0094775C" w:rsidP="0094775C">
      <w:pPr>
        <w:ind w:right="-330"/>
      </w:pPr>
      <w:r>
        <w:t>GGATCAAGCATGGACAAGCGTAG</w:t>
      </w:r>
    </w:p>
    <w:p w:rsidR="0094775C" w:rsidRDefault="0094775C" w:rsidP="0094775C">
      <w:pPr>
        <w:ind w:right="-330"/>
      </w:pPr>
    </w:p>
    <w:p w:rsidR="0094775C" w:rsidRDefault="0094775C" w:rsidP="0094775C">
      <w:pPr>
        <w:ind w:right="-330"/>
      </w:pPr>
      <w:r>
        <w:t>&gt;hsp80-1 (heat stress protein 80-1), part of LT882679.1</w:t>
      </w:r>
    </w:p>
    <w:p w:rsidR="0094775C" w:rsidRDefault="0094775C" w:rsidP="0094775C">
      <w:pPr>
        <w:ind w:right="-330"/>
      </w:pPr>
      <w:r>
        <w:t>TGAGGATCTCCCACTCAACCTCTCCCGTGAGACCCTCCAGCAGAACAAGATCATGAAGGTGATCAAGAAG</w:t>
      </w:r>
    </w:p>
    <w:p w:rsidR="0094775C" w:rsidRDefault="0094775C" w:rsidP="0094775C">
      <w:pPr>
        <w:ind w:right="-330"/>
      </w:pPr>
      <w:r>
        <w:t>AACATTGTCAAGAAGACTCTCGAGCTCTTCCAGGAGATTGCCGAGGACAAGGAGAACTTTGACAAGTTCT</w:t>
      </w:r>
    </w:p>
    <w:p w:rsidR="0094775C" w:rsidRDefault="0094775C" w:rsidP="0094775C">
      <w:pPr>
        <w:ind w:right="-330"/>
      </w:pPr>
      <w:r>
        <w:t>ACACCGCTTTCGGCAAGAACATCAAGCTCGGTATCCACGAGGATGCTCAGAACCGCCCGGCACTCGCCAA</w:t>
      </w:r>
    </w:p>
    <w:p w:rsidR="0094775C" w:rsidRDefault="0094775C" w:rsidP="0094775C">
      <w:pPr>
        <w:ind w:right="-330"/>
      </w:pPr>
      <w:r>
        <w:t>GCTTCTCCGCTTCAAGTCGACCAAGTCTTCCGACGAGGCCACCTCCCTCCAGGACTACATCACTCGCATG</w:t>
      </w:r>
    </w:p>
    <w:p w:rsidR="0094775C" w:rsidRDefault="0094775C" w:rsidP="0094775C">
      <w:pPr>
        <w:ind w:right="-330"/>
      </w:pPr>
      <w:r>
        <w:t>CCCGAGCACCAGAAGCAAATGTACTACATCACCGGCGAGTCCGACAAGGCCGTCGAGAAGTCGCCATTCC</w:t>
      </w:r>
    </w:p>
    <w:p w:rsidR="0094775C" w:rsidRDefault="0094775C" w:rsidP="0094775C">
      <w:pPr>
        <w:ind w:right="-330"/>
      </w:pPr>
      <w:r>
        <w:t>TTGACGCCCTCAAGAACAAGGGCTTCGAGGTCCTCTTCCTCACCGACCCCATCGATGAGTACGCCTTCAC</w:t>
      </w:r>
    </w:p>
    <w:p w:rsidR="0094775C" w:rsidRDefault="0094775C" w:rsidP="0094775C">
      <w:pPr>
        <w:ind w:right="-330"/>
      </w:pPr>
      <w:r>
        <w:t>CCAGCTCAAGGAGTTTGAGGGCAAGAAGCTCGTCGACATCACCAAGGACTTTGAGCTCGAGGAGACCGAG</w:t>
      </w:r>
    </w:p>
    <w:p w:rsidR="0094775C" w:rsidRDefault="0094775C" w:rsidP="0094775C">
      <w:pPr>
        <w:ind w:right="-330"/>
      </w:pPr>
      <w:r>
        <w:t>GACGAGAAGAAGGCTCGCGAGGCCGAGGAGAAGGAATTCGAATCCCTCGCCAAGTCGCTCAAGAACGTCC</w:t>
      </w:r>
    </w:p>
    <w:p w:rsidR="0094775C" w:rsidRDefault="0094775C" w:rsidP="0094775C">
      <w:pPr>
        <w:ind w:right="-330"/>
      </w:pPr>
      <w:r>
        <w:t>TCGGCGACAAGGTCGAGAAGGTCGTCGTCTCCCACAAGCTCGTCGGCTCCCCTTGCGCCATCCGCACCGG</w:t>
      </w:r>
    </w:p>
    <w:p w:rsidR="0094775C" w:rsidRDefault="0094775C" w:rsidP="0094775C">
      <w:pPr>
        <w:ind w:right="-330"/>
      </w:pPr>
      <w:r>
        <w:t>TCAATTCGGCTGGTCCGCCAACATGGAGCGTATCATG</w:t>
      </w:r>
    </w:p>
    <w:p w:rsidR="0094775C" w:rsidRDefault="0094775C" w:rsidP="0094775C">
      <w:pPr>
        <w:ind w:right="-330"/>
      </w:pPr>
    </w:p>
    <w:p w:rsidR="0094775C" w:rsidRDefault="0094775C" w:rsidP="0094775C">
      <w:pPr>
        <w:ind w:right="-330"/>
      </w:pPr>
      <w:r>
        <w:t>&gt;PKC (protein kinase C), part of XM_003849459.1</w:t>
      </w:r>
    </w:p>
    <w:p w:rsidR="0094775C" w:rsidRDefault="0094775C" w:rsidP="0094775C">
      <w:pPr>
        <w:ind w:right="-330"/>
      </w:pPr>
      <w:r>
        <w:t>GATCGTGAAAAGGCCATCATTAATGCCGCAAACCAGATGCGGCAGGCAACAAACAATGCCTCTGTCAATT</w:t>
      </w:r>
    </w:p>
    <w:p w:rsidR="0094775C" w:rsidRDefault="0094775C" w:rsidP="0094775C">
      <w:pPr>
        <w:ind w:right="-330"/>
      </w:pPr>
      <w:r>
        <w:t>CTCGCGTCGAATCCAACATTCGCGATGCCAGGCGGAATATTGCATACTTTGAGCAGACGCTACAAGACTT</w:t>
      </w:r>
    </w:p>
    <w:p w:rsidR="0094775C" w:rsidRDefault="0094775C" w:rsidP="0094775C">
      <w:pPr>
        <w:ind w:right="-330"/>
      </w:pPr>
      <w:r>
        <w:t>GAAGGCGCGAAAGATGGGCAATGACATGGGCAATCTTTCCGTGTCTGGGAATGGAGGACCGGCAACACCA</w:t>
      </w:r>
    </w:p>
    <w:p w:rsidR="0094775C" w:rsidRDefault="0094775C" w:rsidP="0094775C">
      <w:pPr>
        <w:ind w:right="-330"/>
      </w:pPr>
      <w:r>
        <w:t>CACCATGGATCCCGAGGAGGCTCTGGCAGCGGCATCAACAACGAGCAAGGCTACGGCGGAGGTGCCGACT</w:t>
      </w:r>
    </w:p>
    <w:p w:rsidR="0094775C" w:rsidRDefault="0094775C" w:rsidP="0094775C">
      <w:pPr>
        <w:ind w:right="-330"/>
      </w:pPr>
      <w:r>
        <w:t>ATGGGAATCCAGGTCCTGGAGGATATAGCATGGGCGGTGCGCCTGGACTCATGCCACCTCGAGCACCATA</w:t>
      </w:r>
    </w:p>
    <w:p w:rsidR="0094775C" w:rsidRDefault="0094775C" w:rsidP="0094775C">
      <w:pPr>
        <w:ind w:right="-330"/>
      </w:pPr>
      <w:r>
        <w:t>CGCGCCAGGTCCTACAGATAGGTCGCCGCGAGCGCGTCCGAACTATAGCAAGCTCGATCTGATCAAATAC</w:t>
      </w:r>
    </w:p>
    <w:p w:rsidR="0094775C" w:rsidRDefault="0094775C" w:rsidP="0094775C">
      <w:pPr>
        <w:ind w:right="-330"/>
      </w:pPr>
      <w:r>
        <w:t>GACACCGCTCACCTCGGCCCACGAATCCAGCTCATGTTGTCCCAGCTCGAATTCAAACTTTCCGTGGAGA</w:t>
      </w:r>
    </w:p>
    <w:p w:rsidR="0094775C" w:rsidRDefault="0094775C" w:rsidP="0094775C">
      <w:pPr>
        <w:ind w:right="-330"/>
      </w:pPr>
      <w:r>
        <w:t>AGCAGTACAAGGACGGCATTGAAAAGATGGTCACACTATACCAAATGGCAGGCGATCGTAAGAGCAGAGG</w:t>
      </w:r>
    </w:p>
    <w:p w:rsidR="0094775C" w:rsidRDefault="0094775C" w:rsidP="0094775C">
      <w:pPr>
        <w:ind w:right="-330"/>
      </w:pPr>
      <w:r>
        <w:t>CGAGGCAGAACTGCGCCGAATGGAGAGCAATCAAAAGATCCAGCTTCTTACGAGGGCACTGCGGAGATAT</w:t>
      </w:r>
    </w:p>
    <w:p w:rsidR="0094775C" w:rsidRDefault="0094775C" w:rsidP="0094775C">
      <w:pPr>
        <w:ind w:right="-330"/>
      </w:pPr>
      <w:r>
        <w:t>GAAGACCTTCACGTTGATGTTGAGAATGGCGCAGATGGCGCGGATGACGATAGTCTGGACACTCCCAGCC</w:t>
      </w:r>
    </w:p>
    <w:p w:rsidR="0094775C" w:rsidRDefault="0094775C" w:rsidP="0094775C">
      <w:pPr>
        <w:ind w:right="-330"/>
      </w:pPr>
    </w:p>
    <w:p w:rsidR="0094775C" w:rsidRDefault="0094775C" w:rsidP="0094775C">
      <w:pPr>
        <w:ind w:right="-330"/>
      </w:pPr>
      <w:r>
        <w:lastRenderedPageBreak/>
        <w:t>&gt;TFC1 (transcription factor class C), part of LT854280.1</w:t>
      </w:r>
    </w:p>
    <w:p w:rsidR="0094775C" w:rsidRDefault="0094775C" w:rsidP="0094775C">
      <w:pPr>
        <w:ind w:right="-330"/>
      </w:pPr>
      <w:r>
        <w:t>GAACGTAGGTGCTGCAAACATTCCTTCAACAGACAACATCTTACGGAGAACAGGCTCTCGAACATCATG</w:t>
      </w:r>
    </w:p>
    <w:p w:rsidR="0094775C" w:rsidRDefault="0094775C" w:rsidP="0094775C">
      <w:pPr>
        <w:ind w:right="-330"/>
      </w:pPr>
      <w:r>
        <w:t>TAGGTGACTCAAGACTCAGCAGCAGACAGAATGCGCTTCCAGAACCGGTCGTAGGCGTTTCCCTTCGG</w:t>
      </w:r>
    </w:p>
    <w:p w:rsidR="0094775C" w:rsidRDefault="0094775C" w:rsidP="0094775C">
      <w:pPr>
        <w:ind w:right="-330"/>
      </w:pPr>
      <w:r>
        <w:t>CCCAATGACCCATTGGCGAAGAAGATTGCGTCGACGGGCATCGAGACTCGGAACGTTCTGTTGAAAGT</w:t>
      </w:r>
    </w:p>
    <w:p w:rsidR="0094775C" w:rsidRDefault="0094775C" w:rsidP="0094775C">
      <w:pPr>
        <w:ind w:right="-330"/>
      </w:pPr>
      <w:r>
        <w:t>TACAGTGCCGAAGCAAACAGGTCGCAAGCGCAAAAGGGGCTCCGATGAGCCCTTCACTGAGCCAGCTC</w:t>
      </w:r>
    </w:p>
    <w:p w:rsidR="0094775C" w:rsidRDefault="0094775C" w:rsidP="0094775C">
      <w:pPr>
        <w:ind w:right="-330"/>
      </w:pPr>
      <w:r>
        <w:t>AGCCCGTGCGGGTGTGCAGCAACCCCAAGGCTGCTCAGATTGTGCGAAGACTTCGCGACAATATGGAC</w:t>
      </w:r>
    </w:p>
    <w:p w:rsidR="0094775C" w:rsidRDefault="0094775C" w:rsidP="0094775C">
      <w:pPr>
        <w:ind w:right="-330"/>
      </w:pPr>
      <w:r>
        <w:t>AGATATAGTGTCGAGGCTGTAGGAATGGTGCGCGAGACACACAGATTCCGCACGCTGCCAGACTTTCA</w:t>
      </w:r>
    </w:p>
    <w:p w:rsidR="0094775C" w:rsidRDefault="0094775C" w:rsidP="0094775C">
      <w:pPr>
        <w:ind w:right="-330"/>
      </w:pPr>
      <w:r>
        <w:t>GCTTCGCAACGCCGACCTGCCCATCATGAGAGAGATTCGAGATCACCTCATGGTATCGGACTACGACA</w:t>
      </w:r>
    </w:p>
    <w:p w:rsidR="0094775C" w:rsidRDefault="0094775C" w:rsidP="0094775C">
      <w:pPr>
        <w:ind w:right="-330"/>
      </w:pPr>
      <w:r>
        <w:t>GATTGAAGAGCTTCCATGTCGACCTCGGATCTAATCCTTCGATGGCGACCGCATTCCCCGGACCTCCGG</w:t>
      </w:r>
    </w:p>
    <w:p w:rsidR="0094775C" w:rsidRDefault="0094775C" w:rsidP="0094775C">
      <w:pPr>
        <w:ind w:right="-330"/>
      </w:pPr>
      <w:r>
        <w:t>CGTTCACCAGCATGGACATGCCCTACAAGTATGACTACGAACAGGCCGCTGGTGTTGTCTTCGAGAAA</w:t>
      </w:r>
    </w:p>
    <w:p w:rsidR="0024540F" w:rsidRDefault="0094775C" w:rsidP="0094775C">
      <w:pPr>
        <w:ind w:right="-330"/>
      </w:pPr>
      <w:r>
        <w:t>GACGAGACCGGCAATTTGACCTCCAAAAACCTGTCAGCACCACC</w:t>
      </w:r>
    </w:p>
    <w:sectPr w:rsidR="002454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75C"/>
    <w:rsid w:val="00821EFD"/>
    <w:rsid w:val="0094775C"/>
    <w:rsid w:val="00B7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FFC832-EF22-4FDE-AB2F-234B36778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825</Words>
  <Characters>1040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 Samils</dc:creator>
  <cp:keywords/>
  <dc:description/>
  <cp:lastModifiedBy>Berit Samils</cp:lastModifiedBy>
  <cp:revision>1</cp:revision>
  <dcterms:created xsi:type="dcterms:W3CDTF">2021-04-08T20:15:00Z</dcterms:created>
  <dcterms:modified xsi:type="dcterms:W3CDTF">2021-04-08T20:21:00Z</dcterms:modified>
</cp:coreProperties>
</file>